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AD0DF" w14:textId="2B90A883" w:rsidR="00395058" w:rsidRPr="00C12072" w:rsidRDefault="00C12072" w:rsidP="0039505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526259446"/>
      <w:bookmarkStart w:id="1" w:name="_Toc7531630"/>
      <w:proofErr w:type="spellStart"/>
      <w:r w:rsidRPr="00C12072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C1207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C12072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="00F34D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395058" w:rsidRPr="00565095">
        <w:rPr>
          <w:rFonts w:ascii="Times New Roman" w:hAnsi="Times New Roman" w:cs="Times New Roman"/>
          <w:sz w:val="20"/>
          <w:szCs w:val="20"/>
          <w:lang w:val="en-US"/>
        </w:rPr>
        <w:t xml:space="preserve">Code and name of the lines from the Andean Diversity Panel (ADP) evaluated for resistance to seven races of </w:t>
      </w:r>
      <w:r w:rsidR="00395058" w:rsidRPr="00565095">
        <w:rPr>
          <w:rFonts w:ascii="Times New Roman" w:hAnsi="Times New Roman" w:cs="Times New Roman"/>
          <w:i/>
          <w:iCs/>
          <w:sz w:val="20"/>
          <w:szCs w:val="20"/>
          <w:lang w:val="en-US"/>
        </w:rPr>
        <w:t>Colletotrichum lindemuthianum</w:t>
      </w:r>
      <w:r w:rsidR="00395058" w:rsidRPr="00565095">
        <w:rPr>
          <w:rFonts w:ascii="Times New Roman" w:hAnsi="Times New Roman" w:cs="Times New Roman"/>
          <w:sz w:val="20"/>
          <w:szCs w:val="20"/>
          <w:lang w:val="en-US"/>
        </w:rPr>
        <w:t xml:space="preserve"> and genotyped.</w:t>
      </w:r>
    </w:p>
    <w:p w14:paraId="21BBAECA" w14:textId="77777777" w:rsidR="00395058" w:rsidRPr="00565095" w:rsidRDefault="00395058" w:rsidP="0039505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7"/>
        <w:gridCol w:w="1682"/>
        <w:gridCol w:w="958"/>
        <w:gridCol w:w="2332"/>
        <w:gridCol w:w="947"/>
        <w:gridCol w:w="1628"/>
      </w:tblGrid>
      <w:tr w:rsidR="00395058" w:rsidRPr="00565095" w14:paraId="78ECC459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2D429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ID/ADP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5F7D9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GENOTYPE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618CD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ID/ADP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656B3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GENOTYPE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CF565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ID/ADP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30A31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GENOTYPE</w:t>
            </w:r>
          </w:p>
        </w:tc>
      </w:tr>
      <w:tr w:rsidR="00395058" w:rsidRPr="00565095" w14:paraId="159F982A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5903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0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AF1B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OZIKOKO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6C70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73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D319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SUSU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3C7D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27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765F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13778</w:t>
            </w:r>
          </w:p>
        </w:tc>
      </w:tr>
      <w:tr w:rsidR="00395058" w:rsidRPr="00565095" w14:paraId="0E3D73E6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D383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0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3196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61644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1984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80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C716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ABLANKETI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7556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28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5551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14440</w:t>
            </w:r>
          </w:p>
        </w:tc>
      </w:tr>
      <w:tr w:rsidR="00395058" w:rsidRPr="00565095" w14:paraId="121BAD75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08A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0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D078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IDUNG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6682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8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5D2F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ABLANKETI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C30D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30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993E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17913</w:t>
            </w:r>
          </w:p>
        </w:tc>
      </w:tr>
      <w:tr w:rsidR="00395058" w:rsidRPr="00565095" w14:paraId="6FC1B113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A1F5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0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0610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ILOMBERO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669D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89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7F87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ABLANKETI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4858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31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3C67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rutilla</w:t>
            </w:r>
            <w:proofErr w:type="spellEnd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nete</w:t>
            </w:r>
            <w:proofErr w:type="spellEnd"/>
          </w:p>
        </w:tc>
      </w:tr>
      <w:tr w:rsidR="00395058" w:rsidRPr="00565095" w14:paraId="47ADF27F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30AA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0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D9AE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ABUK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BE30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90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1B1A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ASUKANYWEL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A18C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35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58FE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eorgia 1025/1983</w:t>
            </w:r>
          </w:p>
        </w:tc>
      </w:tr>
      <w:tr w:rsidR="00395058" w:rsidRPr="00565095" w14:paraId="6B35F7F1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CD5B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0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FB6A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61646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00BF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92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741E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ORO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8A9A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35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0C72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susu</w:t>
            </w:r>
            <w:proofErr w:type="spellEnd"/>
          </w:p>
        </w:tc>
      </w:tr>
      <w:tr w:rsidR="00395058" w:rsidRPr="00565095" w14:paraId="0ED3FEF4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5B64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0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EF15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UKOB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DD39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94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A8BF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USHAL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93DB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35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1FA1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22502</w:t>
            </w:r>
          </w:p>
        </w:tc>
      </w:tr>
      <w:tr w:rsidR="00395058" w:rsidRPr="00565095" w14:paraId="606BB8C6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88BC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0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6AFB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yayo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03E0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96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842B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ojo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4852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36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6049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ine</w:t>
            </w:r>
            <w:proofErr w:type="spellEnd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35</w:t>
            </w:r>
          </w:p>
        </w:tc>
      </w:tr>
      <w:tr w:rsidR="00395058" w:rsidRPr="00565095" w14:paraId="6583759D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C778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1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2F3C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NAD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DE7F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98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7BE3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elian9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8867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36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B583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ine</w:t>
            </w:r>
            <w:proofErr w:type="spellEnd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58</w:t>
            </w:r>
          </w:p>
        </w:tc>
      </w:tr>
      <w:tr w:rsidR="00395058" w:rsidRPr="00565095" w14:paraId="6442797E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4071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1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1CE2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IBOROLONI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EC0A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99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1A4B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WANASHAMB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865A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37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0B6D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189408</w:t>
            </w:r>
          </w:p>
        </w:tc>
      </w:tr>
      <w:tr w:rsidR="00395058" w:rsidRPr="00565095" w14:paraId="1424FE81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BC37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1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A81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61648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95D9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00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849C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G2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2AAD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39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19EC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307808</w:t>
            </w:r>
          </w:p>
        </w:tc>
      </w:tr>
      <w:tr w:rsidR="00395058" w:rsidRPr="00565095" w14:paraId="22882E58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455E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1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0843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IBUMBUL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D112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02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75FC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esca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23CF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39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AC51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308894</w:t>
            </w:r>
          </w:p>
        </w:tc>
      </w:tr>
      <w:tr w:rsidR="00395058" w:rsidRPr="00565095" w14:paraId="42AB2C2D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6ACC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1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F1AB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IANGW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0E92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03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E1F2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s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D7FF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39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3297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309701</w:t>
            </w:r>
          </w:p>
        </w:tc>
      </w:tr>
      <w:tr w:rsidR="00395058" w:rsidRPr="00565095" w14:paraId="0536648C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A81A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1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DC70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61649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A2B9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04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63E7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iamwngu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6CDD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39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2B78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310511</w:t>
            </w:r>
          </w:p>
        </w:tc>
      </w:tr>
      <w:tr w:rsidR="00395058" w:rsidRPr="00565095" w14:paraId="32490D05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C076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1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5E61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OLOLI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A00F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05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3C51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ewani9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C060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1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F0C5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451906</w:t>
            </w:r>
          </w:p>
        </w:tc>
      </w:tr>
      <w:tr w:rsidR="00395058" w:rsidRPr="00565095" w14:paraId="317A76F8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5414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1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5E6B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61652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0842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06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A69D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Zawadi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B343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2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0383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adillo</w:t>
            </w:r>
            <w:proofErr w:type="spellEnd"/>
          </w:p>
        </w:tc>
      </w:tr>
      <w:tr w:rsidR="00395058" w:rsidRPr="00565095" w14:paraId="1ABADB77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2D6C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1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612C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ODA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AC2D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07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0AF0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ishindi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891E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2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2921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Colorado </w:t>
            </w: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el</w:t>
            </w:r>
            <w:proofErr w:type="spellEnd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Pais</w:t>
            </w:r>
          </w:p>
        </w:tc>
      </w:tr>
      <w:tr w:rsidR="00395058" w:rsidRPr="00565095" w14:paraId="31AC25AB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221A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1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29B3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ASUKANYWEL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9CE7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08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1C51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jano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3608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2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BA3E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9920-171</w:t>
            </w:r>
          </w:p>
        </w:tc>
      </w:tr>
      <w:tr w:rsidR="00395058" w:rsidRPr="00565095" w14:paraId="3092D695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DECE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2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66DA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IGOM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A672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09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527A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ablanketi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FFB2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3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2055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1013-3</w:t>
            </w:r>
          </w:p>
        </w:tc>
      </w:tr>
      <w:tr w:rsidR="00395058" w:rsidRPr="00565095" w14:paraId="356E0F73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EEA0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2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49E2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BULAMTW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3297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10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9722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G-13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DDC9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3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3BE0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urabo5</w:t>
            </w:r>
          </w:p>
        </w:tc>
      </w:tr>
      <w:tr w:rsidR="00395058" w:rsidRPr="00565095" w14:paraId="438EEF88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380B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2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F14A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ISAPURI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8086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1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7716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yole9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613F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3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8061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0637-134</w:t>
            </w:r>
          </w:p>
        </w:tc>
      </w:tr>
      <w:tr w:rsidR="00395058" w:rsidRPr="00565095" w14:paraId="21396F17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8174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2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328E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SHORONYLONI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54C1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12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5A35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yole9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914C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3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F090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9745-232</w:t>
            </w:r>
          </w:p>
        </w:tc>
      </w:tr>
      <w:tr w:rsidR="00395058" w:rsidRPr="00565095" w14:paraId="15387EB1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7854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2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07F9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ELLOW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B56F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13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4016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PS-RS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74ED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3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8A0A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M-05-07</w:t>
            </w:r>
          </w:p>
        </w:tc>
      </w:tr>
      <w:tr w:rsidR="00395058" w:rsidRPr="00565095" w14:paraId="2C3D1BC7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10A1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2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DF51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UHONDEL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1600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14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DEE7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PS-RS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24A3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3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6B51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C-50</w:t>
            </w:r>
          </w:p>
        </w:tc>
      </w:tr>
      <w:tr w:rsidR="00395058" w:rsidRPr="00565095" w14:paraId="04CF4A46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F698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2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0176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lack Wonder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F204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16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5939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-8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CCFB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3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A807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6-1</w:t>
            </w:r>
          </w:p>
        </w:tc>
      </w:tr>
      <w:tr w:rsidR="00395058" w:rsidRPr="00565095" w14:paraId="08AFCAF9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1084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2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6F25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si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AF08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17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B5D5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48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89FB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4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3B91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rgaComercial</w:t>
            </w:r>
            <w:proofErr w:type="spellEnd"/>
          </w:p>
        </w:tc>
      </w:tr>
      <w:tr w:rsidR="00395058" w:rsidRPr="00565095" w14:paraId="0E5E6F86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A675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2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BF10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HNo.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AE47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18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AE51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erna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4ABD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5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0CE7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IAP422</w:t>
            </w:r>
          </w:p>
        </w:tc>
      </w:tr>
      <w:tr w:rsidR="00395058" w:rsidRPr="00565095" w14:paraId="41453A46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9208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3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295E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HNo.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D2F6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19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091F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19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D24E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5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E4A4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331356-C</w:t>
            </w:r>
          </w:p>
        </w:tc>
      </w:tr>
      <w:tr w:rsidR="00395058" w:rsidRPr="00565095" w14:paraId="25BC1150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9622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3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73A0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HNo.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9D97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2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76EA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ranskopHR-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E16F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6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441C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331356-B</w:t>
            </w:r>
          </w:p>
        </w:tc>
      </w:tr>
      <w:tr w:rsidR="00395058" w:rsidRPr="00565095" w14:paraId="7BE24343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0EF5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3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BEA0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HNo.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DD23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23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5EF8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enny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3EC5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6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E593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353534-A</w:t>
            </w:r>
          </w:p>
        </w:tc>
      </w:tr>
      <w:tr w:rsidR="00395058" w:rsidRPr="00565095" w14:paraId="4842228E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B53D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3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BDAD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IJIV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7100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24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E663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s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3E9A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6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782C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449430</w:t>
            </w:r>
          </w:p>
        </w:tc>
      </w:tr>
      <w:tr w:rsidR="00395058" w:rsidRPr="00565095" w14:paraId="0C296AAB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475E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3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B1FD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IJIV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1528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86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89DC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isola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A8C4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6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357B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209808</w:t>
            </w:r>
          </w:p>
        </w:tc>
      </w:tr>
      <w:tr w:rsidR="00395058" w:rsidRPr="00565095" w14:paraId="3512FF0E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DCB6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3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131D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oono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1F5E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188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2540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13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DD56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68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1847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/A</w:t>
            </w:r>
          </w:p>
        </w:tc>
      </w:tr>
      <w:tr w:rsidR="00395058" w:rsidRPr="00565095" w14:paraId="693C52D7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F81C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3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2399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oziKoko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6F85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205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30AA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iacol</w:t>
            </w:r>
            <w:proofErr w:type="spellEnd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lima</w:t>
            </w:r>
            <w:proofErr w:type="spellEnd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amungu</w:t>
            </w:r>
            <w:proofErr w:type="spellEnd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DC1E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6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57F9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527521</w:t>
            </w:r>
          </w:p>
        </w:tc>
      </w:tr>
      <w:tr w:rsidR="00395058" w:rsidRPr="00565095" w14:paraId="21673CD4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2E88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4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F8ED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RONDO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8658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206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B396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Perry </w:t>
            </w: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rrow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5934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7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F345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527508</w:t>
            </w:r>
          </w:p>
        </w:tc>
      </w:tr>
      <w:tr w:rsidR="00395058" w:rsidRPr="00565095" w14:paraId="17FE7DE9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5615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4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415A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KOKOL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F99B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207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8A02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oca De Ange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3D0B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7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A648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527519</w:t>
            </w:r>
          </w:p>
        </w:tc>
      </w:tr>
      <w:tr w:rsidR="00395058" w:rsidRPr="00565095" w14:paraId="3481A122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10D5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4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9973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IJIV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A5C2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208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D980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imoncillo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E6BB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7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6E1C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319706</w:t>
            </w:r>
          </w:p>
        </w:tc>
      </w:tr>
      <w:tr w:rsidR="00395058" w:rsidRPr="00565095" w14:paraId="3D83D65E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F748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4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5934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HNo.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065A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21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8CDD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 47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CF1C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7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4BFE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utterite</w:t>
            </w:r>
            <w:proofErr w:type="spellEnd"/>
          </w:p>
        </w:tc>
      </w:tr>
      <w:tr w:rsidR="00395058" w:rsidRPr="00565095" w14:paraId="4012AAFE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3A3E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4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2860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SOLINI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D1A4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212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5FE2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ordinho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4928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7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56BB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527512</w:t>
            </w:r>
          </w:p>
        </w:tc>
      </w:tr>
      <w:tr w:rsidR="00395058" w:rsidRPr="00565095" w14:paraId="153459B1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6A5B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5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1513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HNo.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4EFF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213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59EE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nteigao</w:t>
            </w:r>
            <w:proofErr w:type="spellEnd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, Roxo Gigant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EFB0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7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060F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527530</w:t>
            </w:r>
          </w:p>
        </w:tc>
      </w:tr>
      <w:tr w:rsidR="00395058" w:rsidRPr="00565095" w14:paraId="1839A729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1A81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5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ACE4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ABUK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7612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214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7620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nteigao</w:t>
            </w:r>
            <w:proofErr w:type="spellEnd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Preto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8565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8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569D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209804</w:t>
            </w:r>
          </w:p>
        </w:tc>
      </w:tr>
      <w:tr w:rsidR="00395058" w:rsidRPr="00565095" w14:paraId="6EB81CD6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E8BC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5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496B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IJIVU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6295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220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DDAF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56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6B53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81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3A7C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449428</w:t>
            </w:r>
          </w:p>
        </w:tc>
      </w:tr>
      <w:tr w:rsidR="00395058" w:rsidRPr="00565095" w14:paraId="374F4B05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729A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6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541A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ulasi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3C18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224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39A6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ellow</w:t>
            </w:r>
            <w:proofErr w:type="spellEnd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Ey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6424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8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9326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209802</w:t>
            </w:r>
          </w:p>
        </w:tc>
      </w:tr>
      <w:tr w:rsidR="00395058" w:rsidRPr="00565095" w14:paraId="2724441E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DE21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6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7A66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6165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7CF0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225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D306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ecosta</w:t>
            </w:r>
            <w:proofErr w:type="spellEnd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0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7C85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48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DD6B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I209815</w:t>
            </w:r>
          </w:p>
        </w:tc>
      </w:tr>
      <w:tr w:rsidR="00395058" w:rsidRPr="00565095" w14:paraId="0D908A18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5E79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6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1C07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JANO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1EC8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232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ABEB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 79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378F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509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4EA6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rnando</w:t>
            </w:r>
          </w:p>
        </w:tc>
      </w:tr>
      <w:tr w:rsidR="00395058" w:rsidRPr="00565095" w14:paraId="22DA2B6E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E820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7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0039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JANO-DOLE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5993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242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4582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ailor</w:t>
            </w:r>
            <w:proofErr w:type="spellEnd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orticultural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7BE3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51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843B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rvilha</w:t>
            </w:r>
          </w:p>
        </w:tc>
      </w:tr>
      <w:tr w:rsidR="00395058" w:rsidRPr="00565095" w14:paraId="4A58A804" w14:textId="77777777" w:rsidTr="00090E51">
        <w:trPr>
          <w:trHeight w:val="20"/>
          <w:jc w:val="center"/>
        </w:trPr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0E90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072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8E27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SUSU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429F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269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BFBC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oroz</w:t>
            </w:r>
            <w:proofErr w:type="spellEnd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asulyesi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6902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518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41A7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ntegablanca</w:t>
            </w:r>
            <w:proofErr w:type="spellEnd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,</w:t>
            </w:r>
          </w:p>
        </w:tc>
      </w:tr>
    </w:tbl>
    <w:p w14:paraId="4632784C" w14:textId="77777777" w:rsidR="00395058" w:rsidRPr="00565095" w:rsidRDefault="00395058" w:rsidP="0039505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93DC318" w14:textId="77777777" w:rsidR="00395058" w:rsidRPr="00565095" w:rsidRDefault="00395058" w:rsidP="0039505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65095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1722E22" w14:textId="77777777" w:rsidR="00395058" w:rsidRPr="00565095" w:rsidRDefault="00395058" w:rsidP="0039505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509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S1. </w:t>
      </w:r>
      <w:r w:rsidRPr="00565095">
        <w:rPr>
          <w:rFonts w:ascii="Times New Roman" w:hAnsi="Times New Roman" w:cs="Times New Roman"/>
          <w:sz w:val="20"/>
          <w:szCs w:val="20"/>
          <w:lang w:val="en-US"/>
        </w:rPr>
        <w:t>Continued.</w:t>
      </w:r>
    </w:p>
    <w:p w14:paraId="4460B3F4" w14:textId="77777777" w:rsidR="00395058" w:rsidRPr="00565095" w:rsidRDefault="00395058" w:rsidP="0039505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7"/>
        <w:gridCol w:w="3457"/>
        <w:gridCol w:w="1317"/>
        <w:gridCol w:w="2413"/>
      </w:tblGrid>
      <w:tr w:rsidR="00395058" w:rsidRPr="00565095" w14:paraId="4F638E8D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E47D2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ID/ADP</w:t>
            </w:r>
          </w:p>
        </w:tc>
        <w:tc>
          <w:tcPr>
            <w:tcW w:w="203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A2B92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GENOTYPE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A6FC6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ID/ADP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2D6AB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GENOTYPE</w:t>
            </w:r>
          </w:p>
        </w:tc>
      </w:tr>
      <w:tr w:rsidR="00395058" w:rsidRPr="00565095" w14:paraId="1199200E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0872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519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E758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atarina,Cela</w:t>
            </w:r>
            <w:proofErr w:type="spellEnd"/>
            <w:proofErr w:type="gram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0A8D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44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B362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ox Fire</w:t>
            </w:r>
          </w:p>
        </w:tc>
      </w:tr>
      <w:tr w:rsidR="00395058" w:rsidRPr="00565095" w14:paraId="174568FC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F812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520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B356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humbo,Cela</w:t>
            </w:r>
            <w:proofErr w:type="spellEnd"/>
            <w:proofErr w:type="gram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D522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46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FE9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yasi</w:t>
            </w:r>
            <w:proofErr w:type="spellEnd"/>
          </w:p>
        </w:tc>
      </w:tr>
      <w:tr w:rsidR="00395058" w:rsidRPr="00565095" w14:paraId="41B011A9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95BD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52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6491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marelo,Cela</w:t>
            </w:r>
            <w:proofErr w:type="spellEnd"/>
            <w:proofErr w:type="gram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DB67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47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EC4C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d</w:t>
            </w:r>
            <w:proofErr w:type="spellEnd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Kanner</w:t>
            </w:r>
          </w:p>
        </w:tc>
      </w:tr>
      <w:tr w:rsidR="00395058" w:rsidRPr="00565095" w14:paraId="3EEE2DA4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2548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52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20B4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proofErr w:type="gram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nario,Cela</w:t>
            </w:r>
            <w:proofErr w:type="spellEnd"/>
            <w:proofErr w:type="gram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8424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48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40F5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d</w:t>
            </w:r>
            <w:proofErr w:type="spellEnd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loud</w:t>
            </w:r>
            <w:proofErr w:type="spellEnd"/>
          </w:p>
        </w:tc>
      </w:tr>
      <w:tr w:rsidR="00395058" w:rsidRPr="00565095" w14:paraId="594B4FD7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9B1A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598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18C5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harlevoix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2C22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49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FEB8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amiakin</w:t>
            </w:r>
            <w:proofErr w:type="spellEnd"/>
          </w:p>
        </w:tc>
      </w:tr>
      <w:tr w:rsidR="00395058" w:rsidRPr="00565095" w14:paraId="0EC87F63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2D4F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599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16DE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sles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25D7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50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92FB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-42</w:t>
            </w:r>
          </w:p>
        </w:tc>
      </w:tr>
      <w:tr w:rsidR="00395058" w:rsidRPr="00565095" w14:paraId="6117A264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BAEC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00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C58B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0792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4313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51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0981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-59</w:t>
            </w:r>
          </w:p>
        </w:tc>
      </w:tr>
      <w:tr w:rsidR="00395058" w:rsidRPr="00565095" w14:paraId="176F1155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DAFD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0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0B3D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melot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EF61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52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303A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isa</w:t>
            </w:r>
          </w:p>
        </w:tc>
      </w:tr>
      <w:tr w:rsidR="00395058" w:rsidRPr="00565095" w14:paraId="3B00AFC5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8953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0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02BD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cramento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E323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53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A404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SDK-CBB-15</w:t>
            </w:r>
          </w:p>
        </w:tc>
      </w:tr>
      <w:tr w:rsidR="00395058" w:rsidRPr="00565095" w14:paraId="3C84224A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3F97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0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5854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allace773-V9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78A4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54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FAAB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SDK-4</w:t>
            </w:r>
          </w:p>
        </w:tc>
      </w:tr>
      <w:tr w:rsidR="00395058" w:rsidRPr="00565095" w14:paraId="4A8D9444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4507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04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0D9E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62-V9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51F0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55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3555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iero</w:t>
            </w:r>
            <w:proofErr w:type="spellEnd"/>
          </w:p>
        </w:tc>
      </w:tr>
      <w:tr w:rsidR="00395058" w:rsidRPr="00565095" w14:paraId="1D807DB4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DCE3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05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DFCA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32-V9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3AF7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56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E9B8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Royal </w:t>
            </w: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d</w:t>
            </w:r>
            <w:proofErr w:type="spellEnd"/>
          </w:p>
        </w:tc>
      </w:tr>
      <w:tr w:rsidR="00395058" w:rsidRPr="00565095" w14:paraId="2DF884A6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3340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06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1233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Y10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0501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57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E5AA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ardinal</w:t>
            </w:r>
            <w:proofErr w:type="spellEnd"/>
          </w:p>
        </w:tc>
      </w:tr>
      <w:tr w:rsidR="00395058" w:rsidRPr="00565095" w14:paraId="3C88B5AA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58ED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07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5092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Y10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DB2A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58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A959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lush</w:t>
            </w:r>
          </w:p>
        </w:tc>
      </w:tr>
      <w:tr w:rsidR="00395058" w:rsidRPr="00565095" w14:paraId="41BD7605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E1A5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08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6594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I-5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C879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59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A4A3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SLK-1</w:t>
            </w:r>
          </w:p>
        </w:tc>
      </w:tr>
      <w:tr w:rsidR="00395058" w:rsidRPr="00565095" w14:paraId="65CB9BDC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5827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09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A271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-40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A180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60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8EF2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rimson</w:t>
            </w:r>
            <w:proofErr w:type="spellEnd"/>
          </w:p>
        </w:tc>
      </w:tr>
      <w:tr w:rsidR="00395058" w:rsidRPr="00565095" w14:paraId="3BA54652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27F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10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49E1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-12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1F27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61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04AE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SCR-7</w:t>
            </w:r>
          </w:p>
        </w:tc>
      </w:tr>
      <w:tr w:rsidR="00395058" w:rsidRPr="00565095" w14:paraId="67BAC987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7948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1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ABA1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ompadourB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2E30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63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C13A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SCR-CBB-20</w:t>
            </w:r>
          </w:p>
        </w:tc>
      </w:tr>
      <w:tr w:rsidR="00395058" w:rsidRPr="00565095" w14:paraId="4EEF2ED4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2346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1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156F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CAQuimbaya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3269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64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D34C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lver Cloud</w:t>
            </w:r>
          </w:p>
        </w:tc>
      </w:tr>
      <w:tr w:rsidR="00395058" w:rsidRPr="00565095" w14:paraId="393FA824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4681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1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AE5F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2-385-1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629B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65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B802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SWK-CBB-17</w:t>
            </w:r>
          </w:p>
        </w:tc>
      </w:tr>
      <w:tr w:rsidR="00395058" w:rsidRPr="00565095" w14:paraId="22DED502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2365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14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C339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D06110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5508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66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FF96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SWK-6</w:t>
            </w:r>
          </w:p>
        </w:tc>
      </w:tr>
      <w:tr w:rsidR="00395058" w:rsidRPr="00565095" w14:paraId="32D1A718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E6E6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15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DC2C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itekid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70F7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67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8E54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A-19</w:t>
            </w:r>
          </w:p>
        </w:tc>
      </w:tr>
      <w:tr w:rsidR="00395058" w:rsidRPr="00565095" w14:paraId="49833EBD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421A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16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CE18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ACLyrick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4152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70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BC28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AC </w:t>
            </w: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lmont</w:t>
            </w:r>
            <w:proofErr w:type="spellEnd"/>
          </w:p>
        </w:tc>
      </w:tr>
      <w:tr w:rsidR="00395058" w:rsidRPr="00565095" w14:paraId="0D4E7986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AB63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17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E63B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dRider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3E1E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72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E625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DRK</w:t>
            </w:r>
          </w:p>
        </w:tc>
      </w:tr>
      <w:tr w:rsidR="00395058" w:rsidRPr="00565095" w14:paraId="411ABBB6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8B0D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18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60E6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CElk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3C33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73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4CC3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C Nichols</w:t>
            </w:r>
          </w:p>
        </w:tc>
      </w:tr>
      <w:tr w:rsidR="00395058" w:rsidRPr="00565095" w14:paraId="50003365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0004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19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7380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CD090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D19A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74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E86A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CD0704</w:t>
            </w:r>
          </w:p>
        </w:tc>
      </w:tr>
      <w:tr w:rsidR="00395058" w:rsidRPr="00565095" w14:paraId="4F258D20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0802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20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16FE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CD040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E9D9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75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FF42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CD0801</w:t>
            </w:r>
          </w:p>
        </w:tc>
      </w:tr>
      <w:tr w:rsidR="00395058" w:rsidRPr="00565095" w14:paraId="753ADF34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3D74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2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6595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aloEEP55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D5DF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76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A383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ELRK</w:t>
            </w:r>
          </w:p>
        </w:tc>
      </w:tr>
      <w:tr w:rsidR="00395058" w:rsidRPr="00565095" w14:paraId="799192BF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1D68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2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111C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CD070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3D37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77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348E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tna</w:t>
            </w:r>
          </w:p>
        </w:tc>
      </w:tr>
      <w:tr w:rsidR="00395058" w:rsidRPr="00565095" w14:paraId="202C4309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7A3B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2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1A1B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rak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4CBD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78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C7D9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ooter</w:t>
            </w:r>
            <w:proofErr w:type="spellEnd"/>
          </w:p>
        </w:tc>
      </w:tr>
      <w:tr w:rsidR="00395058" w:rsidRPr="00565095" w14:paraId="3255D4F7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476E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24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346F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olly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5C4D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79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D9A5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d</w:t>
            </w:r>
            <w:proofErr w:type="spellEnd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Rover</w:t>
            </w:r>
          </w:p>
        </w:tc>
      </w:tr>
      <w:tr w:rsidR="00395058" w:rsidRPr="00565095" w14:paraId="32A58AAB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7E2C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25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36DA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icran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210C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80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9B6C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louseau</w:t>
            </w:r>
          </w:p>
        </w:tc>
      </w:tr>
      <w:tr w:rsidR="00395058" w:rsidRPr="00565095" w14:paraId="7C0DB0B9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5999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28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1022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9659-27-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D628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83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970E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JR</w:t>
            </w:r>
          </w:p>
        </w:tc>
      </w:tr>
      <w:tr w:rsidR="00395058" w:rsidRPr="00565095" w14:paraId="27669D10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1A2B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29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D1E7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9659-27-1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704C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84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F846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jesty</w:t>
            </w:r>
            <w:proofErr w:type="spellEnd"/>
          </w:p>
        </w:tc>
      </w:tr>
      <w:tr w:rsidR="00395058" w:rsidRPr="00565095" w14:paraId="6E5E3481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4333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30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DE55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9659-23-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3964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86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884D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86</w:t>
            </w:r>
          </w:p>
        </w:tc>
      </w:tr>
      <w:tr w:rsidR="00395058" w:rsidRPr="00565095" w14:paraId="5D44ADD2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11C7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3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D045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AC Inferno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BC5D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87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25D5F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Pink </w:t>
            </w: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nther</w:t>
            </w:r>
            <w:proofErr w:type="spellEnd"/>
          </w:p>
        </w:tc>
      </w:tr>
      <w:tr w:rsidR="00395058" w:rsidRPr="00565095" w14:paraId="0346122C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D46D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3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3F2D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ARSHT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6D25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C64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395058" w:rsidRPr="00565095" w14:paraId="7831801F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3D1F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3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9C7A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ARS-HT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BEAA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655A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395058" w:rsidRPr="00565095" w14:paraId="77CDD47C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D20E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34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3BFF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UC </w:t>
            </w: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d</w:t>
            </w:r>
            <w:proofErr w:type="spellEnd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idney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756B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6A67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395058" w:rsidRPr="00565095" w14:paraId="7BF52AE3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D996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35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2BDB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OAC </w:t>
            </w: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dstar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5D3C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A442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395058" w:rsidRPr="00565095" w14:paraId="0DF0F7F5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B327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36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AC2C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ontcalm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F798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6081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395058" w:rsidRPr="00565095" w14:paraId="127E745A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51BD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37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8ED8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sabell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DA9D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872F2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395058" w:rsidRPr="00565095" w14:paraId="6EE9ADE9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24A4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38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87EBA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d</w:t>
            </w:r>
            <w:proofErr w:type="spellEnd"/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Hawk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285DB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5E5B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395058" w:rsidRPr="00565095" w14:paraId="7CA2BFCF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1B217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39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9EC4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hinook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B3EE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92A9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395058" w:rsidRPr="00565095" w14:paraId="79A09CC1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55ED0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40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319B9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lug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E7E9D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C0D8C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395058" w:rsidRPr="00565095" w14:paraId="7D4F701D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A3B5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4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7198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aylor Hort.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AB0B8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A85E4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395058" w:rsidRPr="00565095" w14:paraId="0E86D489" w14:textId="77777777" w:rsidTr="00090E51">
        <w:trPr>
          <w:trHeight w:val="20"/>
          <w:jc w:val="center"/>
        </w:trPr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D0523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DP0643</w:t>
            </w:r>
          </w:p>
        </w:tc>
        <w:tc>
          <w:tcPr>
            <w:tcW w:w="20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B129E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rdinal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5F776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34F51" w14:textId="77777777" w:rsidR="00395058" w:rsidRPr="00565095" w:rsidRDefault="00395058" w:rsidP="0009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650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bookmarkEnd w:id="0"/>
      <w:bookmarkEnd w:id="1"/>
    </w:tbl>
    <w:p w14:paraId="659433DB" w14:textId="77777777" w:rsidR="00395058" w:rsidRPr="00565095" w:rsidRDefault="00395058" w:rsidP="00395058">
      <w:pPr>
        <w:rPr>
          <w:rFonts w:ascii="Times New Roman" w:eastAsia="Calibri" w:hAnsi="Times New Roman" w:cs="Times New Roman"/>
          <w:szCs w:val="24"/>
        </w:rPr>
      </w:pPr>
    </w:p>
    <w:p w14:paraId="320AAF7D" w14:textId="77777777" w:rsidR="00023633" w:rsidRDefault="00023633"/>
    <w:sectPr w:rsidR="000236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058"/>
    <w:rsid w:val="00023633"/>
    <w:rsid w:val="00106B08"/>
    <w:rsid w:val="00206FF8"/>
    <w:rsid w:val="002E3D4E"/>
    <w:rsid w:val="00395058"/>
    <w:rsid w:val="005623E7"/>
    <w:rsid w:val="00BC5535"/>
    <w:rsid w:val="00C12072"/>
    <w:rsid w:val="00F34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C59022"/>
  <w15:chartTrackingRefBased/>
  <w15:docId w15:val="{6A3ECF83-272E-4F1C-B0DC-84B6F241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058"/>
  </w:style>
  <w:style w:type="paragraph" w:styleId="Ttulo1">
    <w:name w:val="heading 1"/>
    <w:basedOn w:val="Normal"/>
    <w:next w:val="Normal"/>
    <w:link w:val="Ttulo1Char"/>
    <w:uiPriority w:val="9"/>
    <w:qFormat/>
    <w:rsid w:val="003950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950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950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950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950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950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950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950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950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950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950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950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9505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9505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9505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9505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9505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9505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950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950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950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950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950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9505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9505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9505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950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9505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950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59</Words>
  <Characters>3559</Characters>
  <Application>Microsoft Office Word</Application>
  <DocSecurity>0</DocSecurity>
  <Lines>29</Lines>
  <Paragraphs>8</Paragraphs>
  <ScaleCrop>false</ScaleCrop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ane ' Zaira -</dc:creator>
  <cp:keywords/>
  <dc:description/>
  <cp:lastModifiedBy>Kaliane ' Zaira -</cp:lastModifiedBy>
  <cp:revision>6</cp:revision>
  <dcterms:created xsi:type="dcterms:W3CDTF">2025-11-03T13:39:00Z</dcterms:created>
  <dcterms:modified xsi:type="dcterms:W3CDTF">2026-02-23T16:40:00Z</dcterms:modified>
</cp:coreProperties>
</file>